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FDA4" w14:textId="3BC1D1D9" w:rsidR="00F56B18" w:rsidRPr="004B3578" w:rsidRDefault="00692F70" w:rsidP="00692F70">
      <w:pPr>
        <w:widowControl w:val="0"/>
        <w:spacing w:line="480" w:lineRule="auto"/>
        <w:jc w:val="both"/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</w:pPr>
      <w:r w:rsidRPr="004B3578"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  <w:t xml:space="preserve">Supplementary </w:t>
      </w:r>
      <w:r w:rsidR="00307371" w:rsidRPr="004B3578"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  <w:t>Table</w:t>
      </w:r>
      <w:r w:rsidR="00985B35"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  <w:t xml:space="preserve"> 1</w:t>
      </w:r>
      <w:r w:rsidR="00307371"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  <w:t>:</w:t>
      </w:r>
      <w:r w:rsidRPr="004B3578">
        <w:rPr>
          <w:rFonts w:eastAsia="Arial Unicode MS"/>
          <w:b/>
          <w:bCs/>
          <w:color w:val="212121"/>
          <w:kern w:val="2"/>
          <w:shd w:val="clear" w:color="auto" w:fill="FFFFFF"/>
          <w:lang w:val="en-US" w:eastAsia="zh-CN"/>
        </w:rPr>
        <w:t xml:space="preserve"> List of antibodie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92F70" w:rsidRPr="004B3578" w14:paraId="05D2D020" w14:textId="77777777" w:rsidTr="006D404A">
        <w:tc>
          <w:tcPr>
            <w:tcW w:w="2765" w:type="dxa"/>
          </w:tcPr>
          <w:p w14:paraId="0B10DA9F" w14:textId="77777777" w:rsidR="00692F70" w:rsidRPr="004B3578" w:rsidRDefault="00692F70" w:rsidP="006D404A">
            <w:pPr>
              <w:widowControl w:val="0"/>
              <w:spacing w:line="480" w:lineRule="auto"/>
              <w:jc w:val="center"/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</w:pPr>
            <w:bookmarkStart w:id="0" w:name="_Hlk109130473"/>
            <w:r w:rsidRPr="004B3578"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  <w:t>Antibody</w:t>
            </w:r>
          </w:p>
        </w:tc>
        <w:tc>
          <w:tcPr>
            <w:tcW w:w="2765" w:type="dxa"/>
          </w:tcPr>
          <w:p w14:paraId="209FABFA" w14:textId="77777777" w:rsidR="00692F70" w:rsidRPr="004B3578" w:rsidRDefault="00692F70" w:rsidP="006D404A">
            <w:pPr>
              <w:widowControl w:val="0"/>
              <w:spacing w:line="480" w:lineRule="auto"/>
              <w:jc w:val="center"/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</w:pPr>
            <w:r w:rsidRPr="004B3578"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  <w:t>Vendor</w:t>
            </w:r>
          </w:p>
        </w:tc>
        <w:tc>
          <w:tcPr>
            <w:tcW w:w="2766" w:type="dxa"/>
          </w:tcPr>
          <w:p w14:paraId="289561B9" w14:textId="77777777" w:rsidR="00692F70" w:rsidRPr="004B3578" w:rsidRDefault="00692F70" w:rsidP="006D404A">
            <w:pPr>
              <w:widowControl w:val="0"/>
              <w:spacing w:line="480" w:lineRule="auto"/>
              <w:jc w:val="center"/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</w:pPr>
            <w:r w:rsidRPr="004B3578">
              <w:rPr>
                <w:rFonts w:eastAsia="Arial Unicode MS"/>
                <w:b/>
                <w:bCs/>
                <w:sz w:val="21"/>
                <w:szCs w:val="21"/>
                <w:lang w:val="en-US" w:eastAsia="zh-CN"/>
              </w:rPr>
              <w:t>Catalogue Number</w:t>
            </w:r>
          </w:p>
        </w:tc>
      </w:tr>
      <w:tr w:rsidR="00692F70" w:rsidRPr="004B3578" w14:paraId="6145D3F0" w14:textId="77777777" w:rsidTr="006D404A">
        <w:tc>
          <w:tcPr>
            <w:tcW w:w="2765" w:type="dxa"/>
          </w:tcPr>
          <w:p w14:paraId="03870DE8" w14:textId="73C72704" w:rsidR="00692F70" w:rsidRPr="004B3578" w:rsidRDefault="00692F70" w:rsidP="006D404A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proofErr w:type="spellStart"/>
            <w:r w:rsidRPr="00692F70">
              <w:rPr>
                <w:sz w:val="21"/>
                <w:szCs w:val="21"/>
                <w:lang w:val="en-US" w:eastAsia="zh-CN"/>
              </w:rPr>
              <w:t>Na</w:t>
            </w:r>
            <w:r w:rsidRPr="00692F70">
              <w:rPr>
                <w:sz w:val="21"/>
                <w:szCs w:val="21"/>
                <w:vertAlign w:val="superscript"/>
                <w:lang w:val="en-US" w:eastAsia="zh-CN"/>
              </w:rPr>
              <w:t>+</w:t>
            </w:r>
            <w:r w:rsidRPr="00692F70">
              <w:rPr>
                <w:sz w:val="21"/>
                <w:szCs w:val="21"/>
                <w:lang w:val="en-US" w:eastAsia="zh-CN"/>
              </w:rPr>
              <w:t>K</w:t>
            </w:r>
            <w:r w:rsidRPr="00692F70">
              <w:rPr>
                <w:sz w:val="21"/>
                <w:szCs w:val="21"/>
                <w:vertAlign w:val="superscript"/>
                <w:lang w:val="en-US" w:eastAsia="zh-CN"/>
              </w:rPr>
              <w:t>+</w:t>
            </w:r>
            <w:r w:rsidRPr="00692F70">
              <w:rPr>
                <w:sz w:val="21"/>
                <w:szCs w:val="21"/>
                <w:lang w:val="en-US" w:eastAsia="zh-CN"/>
              </w:rPr>
              <w:t>ATPase</w:t>
            </w:r>
            <w:proofErr w:type="spellEnd"/>
          </w:p>
        </w:tc>
        <w:tc>
          <w:tcPr>
            <w:tcW w:w="2765" w:type="dxa"/>
          </w:tcPr>
          <w:p w14:paraId="6F2D2C2F" w14:textId="7DCF748C" w:rsidR="00692F70" w:rsidRPr="004B3578" w:rsidRDefault="00FE050E" w:rsidP="006D404A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3304FC0A" w14:textId="7F5A6D1B" w:rsidR="00692F70" w:rsidRPr="004B3578" w:rsidRDefault="00FE050E" w:rsidP="006D404A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b76020</w:t>
            </w:r>
          </w:p>
        </w:tc>
      </w:tr>
      <w:tr w:rsidR="00692F70" w:rsidRPr="004B3578" w14:paraId="5E537923" w14:textId="77777777" w:rsidTr="006D404A">
        <w:tc>
          <w:tcPr>
            <w:tcW w:w="2765" w:type="dxa"/>
          </w:tcPr>
          <w:p w14:paraId="4EE082E4" w14:textId="288821DD" w:rsidR="00692F70" w:rsidRPr="00F10460" w:rsidRDefault="00F10460" w:rsidP="006D404A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FP</w:t>
            </w:r>
          </w:p>
        </w:tc>
        <w:tc>
          <w:tcPr>
            <w:tcW w:w="2765" w:type="dxa"/>
          </w:tcPr>
          <w:p w14:paraId="160A4377" w14:textId="6AA0FDEE" w:rsidR="00692F70" w:rsidRPr="004B3578" w:rsidRDefault="00A17C47" w:rsidP="006D404A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A17C47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22CAEF85" w14:textId="78F3C54B" w:rsidR="00692F70" w:rsidRPr="00910A15" w:rsidRDefault="00910A15" w:rsidP="006D404A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555S</w:t>
            </w:r>
          </w:p>
        </w:tc>
      </w:tr>
      <w:tr w:rsidR="00BB43A3" w:rsidRPr="004B3578" w14:paraId="3DC520D5" w14:textId="77777777" w:rsidTr="006D404A">
        <w:tc>
          <w:tcPr>
            <w:tcW w:w="2765" w:type="dxa"/>
          </w:tcPr>
          <w:p w14:paraId="435B19EB" w14:textId="16A895E0" w:rsidR="00BB43A3" w:rsidRPr="00F10460" w:rsidRDefault="00BB43A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APDH</w:t>
            </w:r>
          </w:p>
        </w:tc>
        <w:tc>
          <w:tcPr>
            <w:tcW w:w="2765" w:type="dxa"/>
          </w:tcPr>
          <w:p w14:paraId="18FE1CEC" w14:textId="5767C35E" w:rsidR="00BB43A3" w:rsidRPr="004B3578" w:rsidRDefault="00BB43A3" w:rsidP="00BB43A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2766" w:type="dxa"/>
          </w:tcPr>
          <w:p w14:paraId="67A84753" w14:textId="0981C12A" w:rsidR="00BB43A3" w:rsidRPr="004B3578" w:rsidRDefault="00BB43A3" w:rsidP="00BB43A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HRP-6</w:t>
            </w:r>
            <w:r>
              <w:rPr>
                <w:sz w:val="21"/>
                <w:szCs w:val="21"/>
                <w:lang w:val="en-US" w:eastAsia="zh-CN"/>
              </w:rPr>
              <w:t>0004</w:t>
            </w:r>
          </w:p>
        </w:tc>
      </w:tr>
      <w:tr w:rsidR="00BB43A3" w:rsidRPr="004B3578" w14:paraId="5FB1905D" w14:textId="77777777" w:rsidTr="006D404A">
        <w:tc>
          <w:tcPr>
            <w:tcW w:w="2765" w:type="dxa"/>
          </w:tcPr>
          <w:p w14:paraId="4E895183" w14:textId="051E3440" w:rsidR="00BB43A3" w:rsidRPr="00F10460" w:rsidRDefault="00BB43A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OLGA7</w:t>
            </w:r>
          </w:p>
        </w:tc>
        <w:tc>
          <w:tcPr>
            <w:tcW w:w="2765" w:type="dxa"/>
          </w:tcPr>
          <w:p w14:paraId="0508E908" w14:textId="3BFD24CA" w:rsidR="00BB43A3" w:rsidRPr="00A17C47" w:rsidRDefault="00093B5F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Theme="minorEastAsia"/>
                <w:sz w:val="21"/>
                <w:szCs w:val="21"/>
                <w:lang w:val="en-US" w:eastAsia="zh-CN"/>
              </w:rPr>
              <w:t>ABclonal</w:t>
            </w:r>
            <w:proofErr w:type="spellEnd"/>
          </w:p>
        </w:tc>
        <w:tc>
          <w:tcPr>
            <w:tcW w:w="2766" w:type="dxa"/>
          </w:tcPr>
          <w:p w14:paraId="44CBFD2B" w14:textId="77777777" w:rsidR="00093B5F" w:rsidRDefault="00A81556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Customer Antibody</w:t>
            </w:r>
          </w:p>
          <w:p w14:paraId="41E09499" w14:textId="55D76F0C" w:rsidR="00BB43A3" w:rsidRPr="003E06B7" w:rsidRDefault="00093B5F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Project number: WG-04524</w:t>
            </w:r>
          </w:p>
        </w:tc>
      </w:tr>
      <w:tr w:rsidR="00BB43A3" w:rsidRPr="004B3578" w14:paraId="28571C3A" w14:textId="77777777" w:rsidTr="006D404A">
        <w:tc>
          <w:tcPr>
            <w:tcW w:w="2765" w:type="dxa"/>
          </w:tcPr>
          <w:p w14:paraId="39FC375F" w14:textId="612CC6A6" w:rsidR="00BB43A3" w:rsidRPr="00F10460" w:rsidRDefault="00BB43A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2765" w:type="dxa"/>
          </w:tcPr>
          <w:p w14:paraId="1BE50D75" w14:textId="12AF75B9" w:rsidR="00BB43A3" w:rsidRPr="004B3578" w:rsidRDefault="00BB43A3" w:rsidP="00BB43A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730B90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3D420218" w14:textId="2C550C0F" w:rsidR="00BB43A3" w:rsidRPr="00730B90" w:rsidRDefault="00BB43A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724</w:t>
            </w:r>
          </w:p>
        </w:tc>
      </w:tr>
      <w:tr w:rsidR="00BB43A3" w:rsidRPr="004B3578" w14:paraId="3ED5D227" w14:textId="77777777" w:rsidTr="006D404A">
        <w:tc>
          <w:tcPr>
            <w:tcW w:w="2765" w:type="dxa"/>
          </w:tcPr>
          <w:p w14:paraId="30E297D1" w14:textId="23AACEA8" w:rsidR="00BB43A3" w:rsidRPr="00F10460" w:rsidRDefault="00BB43A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RK</w:t>
            </w:r>
          </w:p>
        </w:tc>
        <w:tc>
          <w:tcPr>
            <w:tcW w:w="2765" w:type="dxa"/>
          </w:tcPr>
          <w:p w14:paraId="7FE6EFFC" w14:textId="1F0D5F2F" w:rsidR="00BB43A3" w:rsidRPr="004B3578" w:rsidRDefault="00FF4313" w:rsidP="00BB43A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FF4313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59918630" w14:textId="75B5307C" w:rsidR="00BB43A3" w:rsidRPr="00FF4313" w:rsidRDefault="00FF4313" w:rsidP="00BB43A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695</w:t>
            </w:r>
          </w:p>
        </w:tc>
      </w:tr>
      <w:tr w:rsidR="00FF4313" w:rsidRPr="004B3578" w14:paraId="7753712B" w14:textId="77777777" w:rsidTr="006D404A">
        <w:tc>
          <w:tcPr>
            <w:tcW w:w="2765" w:type="dxa"/>
          </w:tcPr>
          <w:p w14:paraId="2BEBFF88" w14:textId="2371694A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F10460">
              <w:rPr>
                <w:sz w:val="21"/>
                <w:szCs w:val="21"/>
                <w:lang w:val="en-US" w:eastAsia="zh-CN"/>
              </w:rPr>
              <w:t>Phospho-</w:t>
            </w:r>
            <w:r>
              <w:rPr>
                <w:sz w:val="21"/>
                <w:szCs w:val="21"/>
                <w:lang w:val="en-US" w:eastAsia="zh-CN"/>
              </w:rPr>
              <w:t>ERK</w:t>
            </w:r>
          </w:p>
        </w:tc>
        <w:tc>
          <w:tcPr>
            <w:tcW w:w="2765" w:type="dxa"/>
          </w:tcPr>
          <w:p w14:paraId="17B6C453" w14:textId="05C48ACA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b/>
                <w:bCs/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5996554E" w14:textId="73F9E82E" w:rsidR="00FF4313" w:rsidRPr="00FF4313" w:rsidRDefault="00FF4313" w:rsidP="00FF431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370</w:t>
            </w:r>
          </w:p>
        </w:tc>
      </w:tr>
      <w:tr w:rsidR="00FF4313" w:rsidRPr="004B3578" w14:paraId="3E7E0ABD" w14:textId="77777777" w:rsidTr="006D404A">
        <w:tc>
          <w:tcPr>
            <w:tcW w:w="2765" w:type="dxa"/>
          </w:tcPr>
          <w:p w14:paraId="572964AC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AKT</w:t>
            </w:r>
          </w:p>
        </w:tc>
        <w:tc>
          <w:tcPr>
            <w:tcW w:w="2765" w:type="dxa"/>
          </w:tcPr>
          <w:p w14:paraId="6A08039B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507F4B71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4691</w:t>
            </w:r>
          </w:p>
        </w:tc>
      </w:tr>
      <w:tr w:rsidR="00FF4313" w:rsidRPr="004B3578" w14:paraId="24C573DD" w14:textId="77777777" w:rsidTr="006D404A">
        <w:tc>
          <w:tcPr>
            <w:tcW w:w="2765" w:type="dxa"/>
          </w:tcPr>
          <w:p w14:paraId="046EC297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Phospho-AKT (Ser473)</w:t>
            </w:r>
          </w:p>
        </w:tc>
        <w:tc>
          <w:tcPr>
            <w:tcW w:w="2765" w:type="dxa"/>
          </w:tcPr>
          <w:p w14:paraId="282BCABD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330D6AC2" w14:textId="77777777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4060</w:t>
            </w:r>
          </w:p>
        </w:tc>
      </w:tr>
      <w:tr w:rsidR="00FF4313" w:rsidRPr="004B3578" w14:paraId="7BC2A49F" w14:textId="77777777" w:rsidTr="006D404A">
        <w:tc>
          <w:tcPr>
            <w:tcW w:w="2765" w:type="dxa"/>
          </w:tcPr>
          <w:p w14:paraId="47F447AE" w14:textId="280F247F" w:rsidR="00FF4313" w:rsidRPr="00F10460" w:rsidRDefault="00FF4313" w:rsidP="00FF431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765" w:type="dxa"/>
          </w:tcPr>
          <w:p w14:paraId="016EAE17" w14:textId="68B8DBC3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0E194D99" w14:textId="47F0357A" w:rsidR="00FF4313" w:rsidRPr="00FF4313" w:rsidRDefault="00FF4313" w:rsidP="00FF431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317</w:t>
            </w:r>
          </w:p>
        </w:tc>
      </w:tr>
      <w:tr w:rsidR="00FF4313" w:rsidRPr="004B3578" w14:paraId="2FF1228A" w14:textId="77777777" w:rsidTr="006D404A">
        <w:tc>
          <w:tcPr>
            <w:tcW w:w="2765" w:type="dxa"/>
          </w:tcPr>
          <w:p w14:paraId="1DC7CAE3" w14:textId="341709A4" w:rsidR="00FF4313" w:rsidRDefault="00FF4313" w:rsidP="00FF431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F10460">
              <w:rPr>
                <w:rFonts w:eastAsiaTheme="minorEastAsia"/>
                <w:sz w:val="21"/>
                <w:szCs w:val="21"/>
                <w:lang w:val="en-US" w:eastAsia="zh-CN"/>
              </w:rPr>
              <w:t>Phospho-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S6</w:t>
            </w:r>
          </w:p>
        </w:tc>
        <w:tc>
          <w:tcPr>
            <w:tcW w:w="2765" w:type="dxa"/>
          </w:tcPr>
          <w:p w14:paraId="14BF233C" w14:textId="265B715E" w:rsidR="00FF4313" w:rsidRPr="004B3578" w:rsidRDefault="00FF4313" w:rsidP="00FF4313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03B77431" w14:textId="06FC7E9F" w:rsidR="00FF4313" w:rsidRPr="00E47B59" w:rsidRDefault="00E47B59" w:rsidP="00FF4313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858</w:t>
            </w:r>
          </w:p>
        </w:tc>
      </w:tr>
      <w:tr w:rsidR="00CC2314" w:rsidRPr="004B3578" w14:paraId="0A043723" w14:textId="77777777" w:rsidTr="006D404A">
        <w:tc>
          <w:tcPr>
            <w:tcW w:w="2765" w:type="dxa"/>
          </w:tcPr>
          <w:p w14:paraId="45FAA187" w14:textId="6B8E8E12" w:rsidR="00CC2314" w:rsidRPr="00F10460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CAS1</w:t>
            </w:r>
          </w:p>
        </w:tc>
        <w:tc>
          <w:tcPr>
            <w:tcW w:w="2765" w:type="dxa"/>
          </w:tcPr>
          <w:p w14:paraId="3B139362" w14:textId="335A22D0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7909DA2F" w14:textId="36EDB3A8" w:rsidR="00CC2314" w:rsidRPr="00E47B59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2290P</w:t>
            </w:r>
          </w:p>
        </w:tc>
      </w:tr>
      <w:tr w:rsidR="00CC2314" w:rsidRPr="004B3578" w14:paraId="5A993A9B" w14:textId="77777777" w:rsidTr="006D404A">
        <w:tc>
          <w:tcPr>
            <w:tcW w:w="2765" w:type="dxa"/>
          </w:tcPr>
          <w:p w14:paraId="5EC3E925" w14:textId="47F0A6BE" w:rsidR="00CC2314" w:rsidRPr="00F10460" w:rsidRDefault="007B4178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7B4178">
              <w:rPr>
                <w:rFonts w:eastAsiaTheme="minorEastAsia"/>
                <w:sz w:val="21"/>
                <w:szCs w:val="21"/>
                <w:lang w:val="en-US" w:eastAsia="zh-CN"/>
              </w:rPr>
              <w:t>Transferrin Receptor</w:t>
            </w:r>
          </w:p>
        </w:tc>
        <w:tc>
          <w:tcPr>
            <w:tcW w:w="2765" w:type="dxa"/>
          </w:tcPr>
          <w:p w14:paraId="1CD40975" w14:textId="7A1EBD3F" w:rsidR="00CC2314" w:rsidRPr="004B3578" w:rsidRDefault="00F56B18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0D7B9F41" w14:textId="4D7B4EAD" w:rsidR="00CC2314" w:rsidRPr="004B3578" w:rsidRDefault="00F56B18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ab38171</w:t>
            </w:r>
          </w:p>
        </w:tc>
      </w:tr>
      <w:tr w:rsidR="00CC2314" w:rsidRPr="004B3578" w14:paraId="32664794" w14:textId="77777777" w:rsidTr="006D404A">
        <w:tc>
          <w:tcPr>
            <w:tcW w:w="2765" w:type="dxa"/>
          </w:tcPr>
          <w:p w14:paraId="436A3CC7" w14:textId="4C0DD396" w:rsidR="00CC2314" w:rsidRPr="00F10460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IANTIN</w:t>
            </w:r>
          </w:p>
        </w:tc>
        <w:tc>
          <w:tcPr>
            <w:tcW w:w="2765" w:type="dxa"/>
          </w:tcPr>
          <w:p w14:paraId="5DAA6A6B" w14:textId="1ED135F3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6DC179B0" w14:textId="1EA96EE1" w:rsidR="00CC2314" w:rsidRPr="00CC2314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ab37266</w:t>
            </w:r>
          </w:p>
        </w:tc>
      </w:tr>
      <w:tr w:rsidR="00CC2314" w:rsidRPr="004B3578" w14:paraId="2DA169CA" w14:textId="77777777" w:rsidTr="006D404A">
        <w:tc>
          <w:tcPr>
            <w:tcW w:w="2765" w:type="dxa"/>
          </w:tcPr>
          <w:p w14:paraId="29007D29" w14:textId="4063E784" w:rsidR="00CC2314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M130</w:t>
            </w:r>
          </w:p>
        </w:tc>
        <w:tc>
          <w:tcPr>
            <w:tcW w:w="2765" w:type="dxa"/>
          </w:tcPr>
          <w:p w14:paraId="12CE5874" w14:textId="238081B1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1124035B" w14:textId="2291956A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ab52649</w:t>
            </w:r>
          </w:p>
        </w:tc>
      </w:tr>
      <w:tr w:rsidR="00CC2314" w:rsidRPr="004B3578" w14:paraId="5F81A7B4" w14:textId="77777777" w:rsidTr="006D404A">
        <w:tc>
          <w:tcPr>
            <w:tcW w:w="2765" w:type="dxa"/>
          </w:tcPr>
          <w:p w14:paraId="18D4CF4F" w14:textId="0255ADDC" w:rsidR="00CC2314" w:rsidRPr="00F10460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T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GN46</w:t>
            </w:r>
          </w:p>
        </w:tc>
        <w:tc>
          <w:tcPr>
            <w:tcW w:w="2765" w:type="dxa"/>
          </w:tcPr>
          <w:p w14:paraId="3721DBAC" w14:textId="287D0543" w:rsidR="00CC2314" w:rsidRPr="00CC2314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T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hermo</w:t>
            </w:r>
            <w:proofErr w:type="spellEnd"/>
          </w:p>
        </w:tc>
        <w:tc>
          <w:tcPr>
            <w:tcW w:w="2766" w:type="dxa"/>
          </w:tcPr>
          <w:p w14:paraId="28F52463" w14:textId="3D966204" w:rsidR="00CC2314" w:rsidRPr="00CC2314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A3-063</w:t>
            </w:r>
          </w:p>
        </w:tc>
      </w:tr>
      <w:tr w:rsidR="00CC2314" w:rsidRPr="004B3578" w14:paraId="4A319081" w14:textId="77777777" w:rsidTr="006D404A">
        <w:tc>
          <w:tcPr>
            <w:tcW w:w="2765" w:type="dxa"/>
          </w:tcPr>
          <w:p w14:paraId="0C0B9802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α-Tubulin</w:t>
            </w:r>
          </w:p>
        </w:tc>
        <w:tc>
          <w:tcPr>
            <w:tcW w:w="2765" w:type="dxa"/>
          </w:tcPr>
          <w:p w14:paraId="33D3429E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2766" w:type="dxa"/>
          </w:tcPr>
          <w:p w14:paraId="4AAF8296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HRP-66031</w:t>
            </w:r>
          </w:p>
        </w:tc>
      </w:tr>
      <w:tr w:rsidR="00CC2314" w:rsidRPr="004B3578" w14:paraId="3338140D" w14:textId="77777777" w:rsidTr="006D404A">
        <w:tc>
          <w:tcPr>
            <w:tcW w:w="2765" w:type="dxa"/>
          </w:tcPr>
          <w:p w14:paraId="4739503E" w14:textId="2C2CE001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F75B48">
              <w:rPr>
                <w:sz w:val="21"/>
                <w:szCs w:val="21"/>
                <w:lang w:val="en-US" w:eastAsia="zh-CN"/>
              </w:rPr>
              <w:t>β</w:t>
            </w:r>
            <w:r w:rsidRPr="00F10460">
              <w:rPr>
                <w:sz w:val="21"/>
                <w:szCs w:val="21"/>
                <w:lang w:val="en-US" w:eastAsia="zh-CN"/>
              </w:rPr>
              <w:t>-</w:t>
            </w:r>
            <w:r>
              <w:rPr>
                <w:sz w:val="21"/>
                <w:szCs w:val="21"/>
                <w:lang w:val="en-US" w:eastAsia="zh-CN"/>
              </w:rPr>
              <w:t>a</w:t>
            </w:r>
            <w:r w:rsidRPr="00F10460">
              <w:rPr>
                <w:sz w:val="21"/>
                <w:szCs w:val="21"/>
                <w:lang w:val="en-US" w:eastAsia="zh-CN"/>
              </w:rPr>
              <w:t>ctin</w:t>
            </w:r>
          </w:p>
        </w:tc>
        <w:tc>
          <w:tcPr>
            <w:tcW w:w="2765" w:type="dxa"/>
          </w:tcPr>
          <w:p w14:paraId="7CC8364F" w14:textId="788B9D94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93580E">
              <w:rPr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2766" w:type="dxa"/>
          </w:tcPr>
          <w:p w14:paraId="27D86219" w14:textId="6DD2AFBA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93580E">
              <w:rPr>
                <w:sz w:val="21"/>
                <w:szCs w:val="21"/>
                <w:lang w:val="en-US" w:eastAsia="zh-CN"/>
              </w:rPr>
              <w:t>HRP-60008</w:t>
            </w:r>
          </w:p>
        </w:tc>
      </w:tr>
      <w:tr w:rsidR="00CC2314" w:rsidRPr="004B3578" w14:paraId="50661ACB" w14:textId="77777777" w:rsidTr="006D404A">
        <w:tc>
          <w:tcPr>
            <w:tcW w:w="2765" w:type="dxa"/>
          </w:tcPr>
          <w:p w14:paraId="6A8180CC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Anti-rabbit HRP</w:t>
            </w:r>
          </w:p>
        </w:tc>
        <w:tc>
          <w:tcPr>
            <w:tcW w:w="2765" w:type="dxa"/>
          </w:tcPr>
          <w:p w14:paraId="05370D72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Cell Signaling Technology</w:t>
            </w:r>
          </w:p>
        </w:tc>
        <w:tc>
          <w:tcPr>
            <w:tcW w:w="2766" w:type="dxa"/>
          </w:tcPr>
          <w:p w14:paraId="2C0B8124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t>7074</w:t>
            </w:r>
          </w:p>
        </w:tc>
      </w:tr>
      <w:tr w:rsidR="00CC2314" w:rsidRPr="004B3578" w14:paraId="7065C7C2" w14:textId="77777777" w:rsidTr="006D404A">
        <w:tc>
          <w:tcPr>
            <w:tcW w:w="2765" w:type="dxa"/>
          </w:tcPr>
          <w:p w14:paraId="781EB9FB" w14:textId="7777777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B3578">
              <w:rPr>
                <w:sz w:val="21"/>
                <w:szCs w:val="21"/>
                <w:lang w:val="en-US" w:eastAsia="zh-CN"/>
              </w:rPr>
              <w:lastRenderedPageBreak/>
              <w:t>Goat anti-Rabbit Alexa Fluor™ 488</w:t>
            </w:r>
          </w:p>
        </w:tc>
        <w:tc>
          <w:tcPr>
            <w:tcW w:w="2765" w:type="dxa"/>
          </w:tcPr>
          <w:p w14:paraId="4DD1C306" w14:textId="4BC5E58F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0333AC4D" w14:textId="73C399B7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b150077</w:t>
            </w:r>
          </w:p>
        </w:tc>
      </w:tr>
      <w:tr w:rsidR="00CC2314" w:rsidRPr="004B3578" w14:paraId="5578EB33" w14:textId="77777777" w:rsidTr="006D404A">
        <w:tc>
          <w:tcPr>
            <w:tcW w:w="2765" w:type="dxa"/>
          </w:tcPr>
          <w:p w14:paraId="533580F1" w14:textId="3CC7BED6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 xml:space="preserve">Goat anti-Rabbit Alexa Fluor™ </w:t>
            </w:r>
            <w:r>
              <w:rPr>
                <w:sz w:val="21"/>
                <w:szCs w:val="21"/>
                <w:lang w:val="en-US" w:eastAsia="zh-CN"/>
              </w:rPr>
              <w:t>555</w:t>
            </w:r>
          </w:p>
        </w:tc>
        <w:tc>
          <w:tcPr>
            <w:tcW w:w="2765" w:type="dxa"/>
          </w:tcPr>
          <w:p w14:paraId="46A07418" w14:textId="52AE0743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2766" w:type="dxa"/>
          </w:tcPr>
          <w:p w14:paraId="14928EB1" w14:textId="5B603723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5B5A05">
              <w:rPr>
                <w:sz w:val="21"/>
                <w:szCs w:val="21"/>
                <w:lang w:val="en-US" w:eastAsia="zh-CN"/>
              </w:rPr>
              <w:t>ab150078</w:t>
            </w:r>
          </w:p>
        </w:tc>
      </w:tr>
      <w:tr w:rsidR="00CC2314" w:rsidRPr="004B3578" w14:paraId="314FA67F" w14:textId="77777777" w:rsidTr="006D404A">
        <w:tc>
          <w:tcPr>
            <w:tcW w:w="2765" w:type="dxa"/>
          </w:tcPr>
          <w:p w14:paraId="0BAD49C1" w14:textId="5272FF2C" w:rsidR="00CC2314" w:rsidRPr="003C4DA9" w:rsidRDefault="00CC2314" w:rsidP="00CC2314">
            <w:pPr>
              <w:widowControl w:val="0"/>
              <w:spacing w:line="480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Theme="minorEastAsia"/>
                <w:sz w:val="21"/>
                <w:szCs w:val="21"/>
                <w:lang w:val="en-US" w:eastAsia="zh-CN"/>
              </w:rPr>
              <w:t>oechst 33342</w:t>
            </w:r>
          </w:p>
        </w:tc>
        <w:tc>
          <w:tcPr>
            <w:tcW w:w="2765" w:type="dxa"/>
          </w:tcPr>
          <w:p w14:paraId="11F3274A" w14:textId="0B5B32CF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sz w:val="21"/>
                <w:szCs w:val="21"/>
                <w:lang w:val="en-US" w:eastAsia="zh-CN"/>
              </w:rPr>
              <w:t>B</w:t>
            </w:r>
            <w:r w:rsidRPr="004141A0">
              <w:rPr>
                <w:sz w:val="21"/>
                <w:szCs w:val="21"/>
                <w:lang w:val="en-US" w:eastAsia="zh-CN"/>
              </w:rPr>
              <w:t>eyotime</w:t>
            </w:r>
            <w:proofErr w:type="spellEnd"/>
          </w:p>
        </w:tc>
        <w:tc>
          <w:tcPr>
            <w:tcW w:w="2766" w:type="dxa"/>
          </w:tcPr>
          <w:p w14:paraId="383701DF" w14:textId="40B62E9F" w:rsidR="00CC2314" w:rsidRPr="004B3578" w:rsidRDefault="00CC2314" w:rsidP="00CC2314">
            <w:pPr>
              <w:widowControl w:val="0"/>
              <w:spacing w:line="480" w:lineRule="auto"/>
              <w:jc w:val="center"/>
              <w:rPr>
                <w:sz w:val="21"/>
                <w:szCs w:val="21"/>
                <w:lang w:val="en-US" w:eastAsia="zh-CN"/>
              </w:rPr>
            </w:pPr>
            <w:r w:rsidRPr="004141A0">
              <w:rPr>
                <w:sz w:val="21"/>
                <w:szCs w:val="21"/>
                <w:lang w:val="en-US" w:eastAsia="zh-CN"/>
              </w:rPr>
              <w:t>C1025</w:t>
            </w:r>
          </w:p>
        </w:tc>
      </w:tr>
      <w:bookmarkEnd w:id="0"/>
    </w:tbl>
    <w:p w14:paraId="57B331D9" w14:textId="77777777" w:rsidR="00692F70" w:rsidRPr="004B3578" w:rsidRDefault="00692F70" w:rsidP="00692F70">
      <w:pPr>
        <w:widowControl w:val="0"/>
        <w:spacing w:line="480" w:lineRule="auto"/>
        <w:jc w:val="both"/>
        <w:rPr>
          <w:rFonts w:eastAsia="等线"/>
          <w:kern w:val="2"/>
          <w:sz w:val="21"/>
          <w:szCs w:val="21"/>
          <w:lang w:val="en-US" w:eastAsia="zh-CN"/>
        </w:rPr>
      </w:pPr>
    </w:p>
    <w:p w14:paraId="6AED7CB7" w14:textId="63E11819" w:rsidR="00D541BB" w:rsidRPr="00692F70" w:rsidRDefault="00D541BB">
      <w:pPr>
        <w:rPr>
          <w:rFonts w:eastAsia="等线"/>
          <w:kern w:val="2"/>
          <w:sz w:val="21"/>
          <w:szCs w:val="21"/>
          <w:lang w:val="en-US" w:eastAsia="zh-CN"/>
        </w:rPr>
      </w:pPr>
    </w:p>
    <w:sectPr w:rsidR="00D541BB" w:rsidRPr="00692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E9A92" w14:textId="77777777" w:rsidR="00BE02C3" w:rsidRDefault="00BE02C3" w:rsidP="00692F70">
      <w:r>
        <w:separator/>
      </w:r>
    </w:p>
  </w:endnote>
  <w:endnote w:type="continuationSeparator" w:id="0">
    <w:p w14:paraId="273D7967" w14:textId="77777777" w:rsidR="00BE02C3" w:rsidRDefault="00BE02C3" w:rsidP="00692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CBC87" w14:textId="77777777" w:rsidR="00BE02C3" w:rsidRDefault="00BE02C3" w:rsidP="00692F70">
      <w:r>
        <w:separator/>
      </w:r>
    </w:p>
  </w:footnote>
  <w:footnote w:type="continuationSeparator" w:id="0">
    <w:p w14:paraId="68E38697" w14:textId="77777777" w:rsidR="00BE02C3" w:rsidRDefault="00BE02C3" w:rsidP="00692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BB"/>
    <w:rsid w:val="00093B5F"/>
    <w:rsid w:val="000A5CDB"/>
    <w:rsid w:val="001E2117"/>
    <w:rsid w:val="00307371"/>
    <w:rsid w:val="003C4DA9"/>
    <w:rsid w:val="003E06B7"/>
    <w:rsid w:val="004141A0"/>
    <w:rsid w:val="00517763"/>
    <w:rsid w:val="005B5A05"/>
    <w:rsid w:val="00692F70"/>
    <w:rsid w:val="00730B90"/>
    <w:rsid w:val="007B4178"/>
    <w:rsid w:val="00910A15"/>
    <w:rsid w:val="009203A4"/>
    <w:rsid w:val="0093580E"/>
    <w:rsid w:val="00985B35"/>
    <w:rsid w:val="00A17C47"/>
    <w:rsid w:val="00A81556"/>
    <w:rsid w:val="00BB43A3"/>
    <w:rsid w:val="00BC60AA"/>
    <w:rsid w:val="00BD775F"/>
    <w:rsid w:val="00BE02C3"/>
    <w:rsid w:val="00CC2314"/>
    <w:rsid w:val="00D541BB"/>
    <w:rsid w:val="00E47B59"/>
    <w:rsid w:val="00F10460"/>
    <w:rsid w:val="00F20909"/>
    <w:rsid w:val="00F56B18"/>
    <w:rsid w:val="00F75B48"/>
    <w:rsid w:val="00FE050E"/>
    <w:rsid w:val="00FF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7216D"/>
  <w15:chartTrackingRefBased/>
  <w15:docId w15:val="{19037B4C-1722-4E00-B9B0-979C6E82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F70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F7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92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F7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92F70"/>
    <w:rPr>
      <w:sz w:val="18"/>
      <w:szCs w:val="18"/>
    </w:rPr>
  </w:style>
  <w:style w:type="table" w:styleId="a7">
    <w:name w:val="Table Grid"/>
    <w:basedOn w:val="a1"/>
    <w:uiPriority w:val="39"/>
    <w:rsid w:val="00692F70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ialockon@icloud.com</dc:creator>
  <cp:keywords/>
  <dc:description/>
  <cp:lastModifiedBy>tierialockon@icloud.com</cp:lastModifiedBy>
  <cp:revision>2</cp:revision>
  <dcterms:created xsi:type="dcterms:W3CDTF">2024-01-10T07:57:00Z</dcterms:created>
  <dcterms:modified xsi:type="dcterms:W3CDTF">2024-01-10T07:57:00Z</dcterms:modified>
</cp:coreProperties>
</file>